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0370407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F02EF54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5C368D9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D754D86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112DE2C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D9E8884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785B70D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89B85E2" w:rsidR="00FB3483" w:rsidRPr="006637FF" w:rsidRDefault="000717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75A2EBE" w:rsidR="00930A31" w:rsidRPr="006637FF" w:rsidRDefault="0007179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E93E839" w:rsidR="00930A31" w:rsidRPr="006637FF" w:rsidRDefault="0007179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A5F1195" w:rsidR="00077B44" w:rsidRPr="006637FF" w:rsidRDefault="0007179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5C40C25" w:rsidR="00077B44" w:rsidRPr="006637FF" w:rsidRDefault="0007179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4759B" w14:textId="77777777" w:rsidR="00783933" w:rsidRDefault="00783933">
      <w:r>
        <w:separator/>
      </w:r>
    </w:p>
  </w:endnote>
  <w:endnote w:type="continuationSeparator" w:id="0">
    <w:p w14:paraId="6506FB7F" w14:textId="77777777" w:rsidR="00783933" w:rsidRDefault="00783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B4B18" w14:textId="77777777" w:rsidR="00783933" w:rsidRDefault="00783933">
      <w:r>
        <w:separator/>
      </w:r>
    </w:p>
  </w:footnote>
  <w:footnote w:type="continuationSeparator" w:id="0">
    <w:p w14:paraId="263DAEC4" w14:textId="77777777" w:rsidR="00783933" w:rsidRDefault="007839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774E9AA7" w:rsidR="00947707" w:rsidRPr="00930A31" w:rsidRDefault="00881DAF" w:rsidP="000835DA">
    <w:pPr>
      <w:pStyle w:val="CM2"/>
      <w:rPr>
        <w:rFonts w:ascii="Lucida Sans" w:hAnsi="Lucida Sans"/>
        <w:sz w:val="20"/>
        <w:szCs w:val="20"/>
      </w:rPr>
    </w:pPr>
    <w:r>
      <w:rPr>
        <w:rFonts w:ascii="Lucida Sans" w:hAnsi="Lucida Sans"/>
        <w:b/>
        <w:bCs/>
      </w:rPr>
      <w:t xml:space="preserve">S2 File.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1793"/>
    <w:rsid w:val="00077B44"/>
    <w:rsid w:val="000835DA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A1F4E"/>
    <w:rsid w:val="004C1685"/>
    <w:rsid w:val="004C30A2"/>
    <w:rsid w:val="004E01A5"/>
    <w:rsid w:val="005078EE"/>
    <w:rsid w:val="00542221"/>
    <w:rsid w:val="00550BF1"/>
    <w:rsid w:val="0059028D"/>
    <w:rsid w:val="005979B8"/>
    <w:rsid w:val="00636F7C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83933"/>
    <w:rsid w:val="007C50E7"/>
    <w:rsid w:val="00881DAF"/>
    <w:rsid w:val="008A3EAE"/>
    <w:rsid w:val="008E2C91"/>
    <w:rsid w:val="008F6C95"/>
    <w:rsid w:val="00930A31"/>
    <w:rsid w:val="00945258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942C7"/>
    <w:rsid w:val="00CC30DD"/>
    <w:rsid w:val="00D804F5"/>
    <w:rsid w:val="00D95D84"/>
    <w:rsid w:val="00E22CB5"/>
    <w:rsid w:val="00E324A8"/>
    <w:rsid w:val="00E36D7D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manda</cp:lastModifiedBy>
  <cp:revision>3</cp:revision>
  <cp:lastPrinted>2020-11-24T03:02:00Z</cp:lastPrinted>
  <dcterms:created xsi:type="dcterms:W3CDTF">2022-03-21T11:44:00Z</dcterms:created>
  <dcterms:modified xsi:type="dcterms:W3CDTF">2022-03-21T11:44:00Z</dcterms:modified>
</cp:coreProperties>
</file>